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1B48A" w14:textId="7CF21490" w:rsidR="00EB618F" w:rsidRPr="0088129B" w:rsidRDefault="0088129B">
      <w:pPr>
        <w:rPr>
          <w:rFonts w:ascii="Times New Roman" w:hAnsi="Times New Roman" w:cs="Times New Roman"/>
          <w:sz w:val="24"/>
          <w:szCs w:val="24"/>
        </w:rPr>
      </w:pPr>
      <w:r w:rsidRPr="0088129B">
        <w:rPr>
          <w:rFonts w:ascii="Times New Roman" w:hAnsi="Times New Roman" w:cs="Times New Roman"/>
          <w:sz w:val="24"/>
          <w:szCs w:val="24"/>
        </w:rPr>
        <w:t>BJORL-D-24-00089_</w:t>
      </w:r>
      <w:r w:rsidRPr="0088129B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22B7DD48" w14:textId="77777777" w:rsidR="0088129B" w:rsidRDefault="0088129B">
      <w:pPr>
        <w:rPr>
          <w:rFonts w:cs="Times New Roman"/>
          <w:szCs w:val="24"/>
        </w:rPr>
      </w:pPr>
    </w:p>
    <w:p w14:paraId="2454AFCA" w14:textId="43DCAA50" w:rsidR="0088129B" w:rsidRPr="00C57AF6" w:rsidRDefault="0088129B" w:rsidP="0088129B">
      <w:pPr>
        <w:pStyle w:val="NormalWeb"/>
        <w:rPr>
          <w:b/>
          <w:bCs/>
        </w:rPr>
      </w:pPr>
      <w:r>
        <w:rPr>
          <w:b/>
          <w:bCs/>
        </w:rPr>
        <w:t xml:space="preserve">Supplementary </w:t>
      </w:r>
      <w:r w:rsidRPr="00C57AF6">
        <w:rPr>
          <w:b/>
          <w:bCs/>
        </w:rPr>
        <w:t xml:space="preserve">Table 1 </w:t>
      </w:r>
      <w:r w:rsidRPr="0088129B">
        <w:t>PRISM – III Score in Pediatric Patients</w:t>
      </w:r>
      <w:r w:rsidRPr="0088129B">
        <w:t>.</w:t>
      </w:r>
      <w:r w:rsidRPr="0088129B">
        <w:t xml:space="preserve"> </w:t>
      </w:r>
    </w:p>
    <w:tbl>
      <w:tblPr>
        <w:tblStyle w:val="TabeladeGradeClara"/>
        <w:tblW w:w="9452" w:type="dxa"/>
        <w:tblInd w:w="25" w:type="dxa"/>
        <w:tblLook w:val="04A0" w:firstRow="1" w:lastRow="0" w:firstColumn="1" w:lastColumn="0" w:noHBand="0" w:noVBand="1"/>
      </w:tblPr>
      <w:tblGrid>
        <w:gridCol w:w="1950"/>
        <w:gridCol w:w="2160"/>
        <w:gridCol w:w="108"/>
        <w:gridCol w:w="1872"/>
        <w:gridCol w:w="2340"/>
        <w:gridCol w:w="1022"/>
      </w:tblGrid>
      <w:tr w:rsidR="0088129B" w:rsidRPr="00C57AF6" w14:paraId="7ED61683" w14:textId="77777777" w:rsidTr="00537A80">
        <w:trPr>
          <w:trHeight w:val="233"/>
        </w:trPr>
        <w:tc>
          <w:tcPr>
            <w:tcW w:w="1950" w:type="dxa"/>
          </w:tcPr>
          <w:p w14:paraId="5FE88BEF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14:paraId="774D2876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fant (1-12 months)</w:t>
            </w:r>
          </w:p>
        </w:tc>
        <w:tc>
          <w:tcPr>
            <w:tcW w:w="1980" w:type="dxa"/>
            <w:gridSpan w:val="2"/>
          </w:tcPr>
          <w:p w14:paraId="6616327F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ild (1-12 years)</w:t>
            </w:r>
          </w:p>
        </w:tc>
        <w:tc>
          <w:tcPr>
            <w:tcW w:w="2340" w:type="dxa"/>
          </w:tcPr>
          <w:p w14:paraId="7C9C273F" w14:textId="46F2BCC1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olescent (&gt;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2 years)</w:t>
            </w:r>
          </w:p>
        </w:tc>
        <w:tc>
          <w:tcPr>
            <w:tcW w:w="1022" w:type="dxa"/>
          </w:tcPr>
          <w:p w14:paraId="0D9A986C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core </w:t>
            </w:r>
          </w:p>
        </w:tc>
      </w:tr>
      <w:tr w:rsidR="0088129B" w:rsidRPr="00C57AF6" w14:paraId="11017A63" w14:textId="77777777" w:rsidTr="00537A80">
        <w:trPr>
          <w:trHeight w:val="221"/>
        </w:trPr>
        <w:tc>
          <w:tcPr>
            <w:tcW w:w="1950" w:type="dxa"/>
            <w:vMerge w:val="restart"/>
          </w:tcPr>
          <w:p w14:paraId="762A9107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ystolic Blood Pressure</w:t>
            </w:r>
          </w:p>
        </w:tc>
        <w:tc>
          <w:tcPr>
            <w:tcW w:w="2160" w:type="dxa"/>
          </w:tcPr>
          <w:p w14:paraId="5A0ABA0B" w14:textId="5721B451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65 mmHg</w:t>
            </w:r>
          </w:p>
        </w:tc>
        <w:tc>
          <w:tcPr>
            <w:tcW w:w="1980" w:type="dxa"/>
            <w:gridSpan w:val="2"/>
          </w:tcPr>
          <w:p w14:paraId="6890259D" w14:textId="430F799E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75 mmHg</w:t>
            </w:r>
          </w:p>
        </w:tc>
        <w:tc>
          <w:tcPr>
            <w:tcW w:w="2340" w:type="dxa"/>
          </w:tcPr>
          <w:p w14:paraId="7CFFEE45" w14:textId="0811E18E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85 mmHg</w:t>
            </w:r>
          </w:p>
        </w:tc>
        <w:tc>
          <w:tcPr>
            <w:tcW w:w="1022" w:type="dxa"/>
          </w:tcPr>
          <w:p w14:paraId="0164BF09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129B" w:rsidRPr="00C57AF6" w14:paraId="19446899" w14:textId="77777777" w:rsidTr="00537A80">
        <w:trPr>
          <w:trHeight w:val="290"/>
        </w:trPr>
        <w:tc>
          <w:tcPr>
            <w:tcW w:w="1950" w:type="dxa"/>
            <w:vMerge/>
          </w:tcPr>
          <w:p w14:paraId="00C0F1B3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60" w:type="dxa"/>
          </w:tcPr>
          <w:p w14:paraId="050514D1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45-65 mmHg</w:t>
            </w:r>
          </w:p>
        </w:tc>
        <w:tc>
          <w:tcPr>
            <w:tcW w:w="1980" w:type="dxa"/>
            <w:gridSpan w:val="2"/>
          </w:tcPr>
          <w:p w14:paraId="2EFC5B46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55-75 mmHg</w:t>
            </w:r>
          </w:p>
        </w:tc>
        <w:tc>
          <w:tcPr>
            <w:tcW w:w="2340" w:type="dxa"/>
          </w:tcPr>
          <w:p w14:paraId="224662BF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65-85 mmHg</w:t>
            </w:r>
          </w:p>
        </w:tc>
        <w:tc>
          <w:tcPr>
            <w:tcW w:w="1022" w:type="dxa"/>
          </w:tcPr>
          <w:p w14:paraId="0146EED1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8129B" w:rsidRPr="00C57AF6" w14:paraId="0608A9C8" w14:textId="77777777" w:rsidTr="00537A80">
        <w:trPr>
          <w:trHeight w:val="221"/>
        </w:trPr>
        <w:tc>
          <w:tcPr>
            <w:tcW w:w="1950" w:type="dxa"/>
            <w:vMerge/>
          </w:tcPr>
          <w:p w14:paraId="706D708D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60" w:type="dxa"/>
          </w:tcPr>
          <w:p w14:paraId="3183B4B1" w14:textId="3CD78DBB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45 mmHg</w:t>
            </w:r>
          </w:p>
        </w:tc>
        <w:tc>
          <w:tcPr>
            <w:tcW w:w="1980" w:type="dxa"/>
            <w:gridSpan w:val="2"/>
          </w:tcPr>
          <w:p w14:paraId="24B7B5E8" w14:textId="43B97558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55 mmHg</w:t>
            </w:r>
          </w:p>
        </w:tc>
        <w:tc>
          <w:tcPr>
            <w:tcW w:w="2340" w:type="dxa"/>
          </w:tcPr>
          <w:p w14:paraId="36CA4353" w14:textId="3106BA16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65 mmHg</w:t>
            </w:r>
          </w:p>
        </w:tc>
        <w:tc>
          <w:tcPr>
            <w:tcW w:w="1022" w:type="dxa"/>
          </w:tcPr>
          <w:p w14:paraId="088589EB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88129B" w:rsidRPr="00C57AF6" w14:paraId="27B8B7EE" w14:textId="77777777" w:rsidTr="00537A80">
        <w:trPr>
          <w:trHeight w:val="233"/>
        </w:trPr>
        <w:tc>
          <w:tcPr>
            <w:tcW w:w="1950" w:type="dxa"/>
            <w:vMerge w:val="restart"/>
          </w:tcPr>
          <w:p w14:paraId="156613FB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eart Rate, per minute </w:t>
            </w:r>
          </w:p>
        </w:tc>
        <w:tc>
          <w:tcPr>
            <w:tcW w:w="2160" w:type="dxa"/>
          </w:tcPr>
          <w:p w14:paraId="0819521D" w14:textId="346513D4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215</w:t>
            </w:r>
          </w:p>
        </w:tc>
        <w:tc>
          <w:tcPr>
            <w:tcW w:w="1980" w:type="dxa"/>
            <w:gridSpan w:val="2"/>
          </w:tcPr>
          <w:p w14:paraId="4E6FD26A" w14:textId="5957C963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2340" w:type="dxa"/>
          </w:tcPr>
          <w:p w14:paraId="32E808F8" w14:textId="6A1DABFE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145</w:t>
            </w:r>
          </w:p>
        </w:tc>
        <w:tc>
          <w:tcPr>
            <w:tcW w:w="1022" w:type="dxa"/>
          </w:tcPr>
          <w:p w14:paraId="0AACF17B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129B" w:rsidRPr="00C57AF6" w14:paraId="0E8EE5BB" w14:textId="77777777" w:rsidTr="00537A80">
        <w:trPr>
          <w:trHeight w:val="221"/>
        </w:trPr>
        <w:tc>
          <w:tcPr>
            <w:tcW w:w="1950" w:type="dxa"/>
            <w:vMerge/>
          </w:tcPr>
          <w:p w14:paraId="7474DA6F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60" w:type="dxa"/>
          </w:tcPr>
          <w:p w14:paraId="41ECBE46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215-225</w:t>
            </w:r>
          </w:p>
        </w:tc>
        <w:tc>
          <w:tcPr>
            <w:tcW w:w="1980" w:type="dxa"/>
            <w:gridSpan w:val="2"/>
          </w:tcPr>
          <w:p w14:paraId="324C5747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185-205</w:t>
            </w:r>
          </w:p>
        </w:tc>
        <w:tc>
          <w:tcPr>
            <w:tcW w:w="2340" w:type="dxa"/>
          </w:tcPr>
          <w:p w14:paraId="35BCFC16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145-155</w:t>
            </w:r>
          </w:p>
        </w:tc>
        <w:tc>
          <w:tcPr>
            <w:tcW w:w="1022" w:type="dxa"/>
          </w:tcPr>
          <w:p w14:paraId="2E1FA1CC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8129B" w:rsidRPr="00C57AF6" w14:paraId="32CFF156" w14:textId="77777777" w:rsidTr="00537A80">
        <w:trPr>
          <w:trHeight w:val="233"/>
        </w:trPr>
        <w:tc>
          <w:tcPr>
            <w:tcW w:w="1950" w:type="dxa"/>
            <w:vMerge/>
          </w:tcPr>
          <w:p w14:paraId="1B0FE983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60" w:type="dxa"/>
          </w:tcPr>
          <w:p w14:paraId="4C7E115E" w14:textId="24B67E24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225</w:t>
            </w:r>
          </w:p>
        </w:tc>
        <w:tc>
          <w:tcPr>
            <w:tcW w:w="1980" w:type="dxa"/>
            <w:gridSpan w:val="2"/>
          </w:tcPr>
          <w:p w14:paraId="1B6D27A1" w14:textId="0F5C0C7D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205</w:t>
            </w:r>
          </w:p>
        </w:tc>
        <w:tc>
          <w:tcPr>
            <w:tcW w:w="2340" w:type="dxa"/>
          </w:tcPr>
          <w:p w14:paraId="45961538" w14:textId="1548ED80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="00B80A3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1022" w:type="dxa"/>
          </w:tcPr>
          <w:p w14:paraId="29B8D4FF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88129B" w:rsidRPr="00C57AF6" w14:paraId="6C078C50" w14:textId="77777777" w:rsidTr="00537A80">
        <w:trPr>
          <w:trHeight w:val="221"/>
        </w:trPr>
        <w:tc>
          <w:tcPr>
            <w:tcW w:w="1950" w:type="dxa"/>
            <w:vMerge w:val="restart"/>
          </w:tcPr>
          <w:p w14:paraId="6E6A3AA5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mperature</w:t>
            </w:r>
          </w:p>
        </w:tc>
        <w:tc>
          <w:tcPr>
            <w:tcW w:w="6480" w:type="dxa"/>
            <w:gridSpan w:val="4"/>
          </w:tcPr>
          <w:p w14:paraId="7C58B3F0" w14:textId="17D5BABA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3°C</w:t>
            </w:r>
          </w:p>
        </w:tc>
        <w:tc>
          <w:tcPr>
            <w:tcW w:w="1022" w:type="dxa"/>
          </w:tcPr>
          <w:p w14:paraId="71FC02E2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8129B" w:rsidRPr="00C57AF6" w14:paraId="2E9E0761" w14:textId="77777777" w:rsidTr="00537A80">
        <w:trPr>
          <w:trHeight w:val="221"/>
        </w:trPr>
        <w:tc>
          <w:tcPr>
            <w:tcW w:w="1950" w:type="dxa"/>
            <w:vMerge/>
          </w:tcPr>
          <w:p w14:paraId="789ECEC6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7F6F698D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3-40°C</w:t>
            </w:r>
          </w:p>
        </w:tc>
        <w:tc>
          <w:tcPr>
            <w:tcW w:w="1022" w:type="dxa"/>
          </w:tcPr>
          <w:p w14:paraId="70314E84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129B" w:rsidRPr="00C57AF6" w14:paraId="0ADF5521" w14:textId="77777777" w:rsidTr="00537A80">
        <w:trPr>
          <w:trHeight w:val="221"/>
        </w:trPr>
        <w:tc>
          <w:tcPr>
            <w:tcW w:w="1950" w:type="dxa"/>
            <w:vMerge/>
          </w:tcPr>
          <w:p w14:paraId="7F8DDD97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007AE365" w14:textId="7D692A4A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40°C</w:t>
            </w:r>
          </w:p>
        </w:tc>
        <w:tc>
          <w:tcPr>
            <w:tcW w:w="1022" w:type="dxa"/>
          </w:tcPr>
          <w:p w14:paraId="05723EC9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8129B" w:rsidRPr="00C57AF6" w14:paraId="6B43D907" w14:textId="77777777" w:rsidTr="00537A80">
        <w:trPr>
          <w:trHeight w:val="221"/>
        </w:trPr>
        <w:tc>
          <w:tcPr>
            <w:tcW w:w="1950" w:type="dxa"/>
            <w:vMerge w:val="restart"/>
          </w:tcPr>
          <w:p w14:paraId="34D18320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CS</w:t>
            </w:r>
          </w:p>
          <w:p w14:paraId="64A03CAB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pillary response</w:t>
            </w:r>
          </w:p>
        </w:tc>
        <w:tc>
          <w:tcPr>
            <w:tcW w:w="6480" w:type="dxa"/>
            <w:gridSpan w:val="4"/>
          </w:tcPr>
          <w:p w14:paraId="72445A90" w14:textId="1B99974F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22" w:type="dxa"/>
          </w:tcPr>
          <w:p w14:paraId="43533C79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88129B" w:rsidRPr="00C57AF6" w14:paraId="6C0EFF1D" w14:textId="77777777" w:rsidTr="00537A80">
        <w:trPr>
          <w:trHeight w:val="221"/>
        </w:trPr>
        <w:tc>
          <w:tcPr>
            <w:tcW w:w="1950" w:type="dxa"/>
            <w:vMerge/>
          </w:tcPr>
          <w:p w14:paraId="24E9D10A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39052AE6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Both reactive</w:t>
            </w:r>
          </w:p>
        </w:tc>
        <w:tc>
          <w:tcPr>
            <w:tcW w:w="1022" w:type="dxa"/>
          </w:tcPr>
          <w:p w14:paraId="164B9139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129B" w:rsidRPr="00C57AF6" w14:paraId="21A20139" w14:textId="77777777" w:rsidTr="00537A80">
        <w:trPr>
          <w:trHeight w:val="221"/>
        </w:trPr>
        <w:tc>
          <w:tcPr>
            <w:tcW w:w="1950" w:type="dxa"/>
            <w:vMerge/>
          </w:tcPr>
          <w:p w14:paraId="165DD959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2967EEB2" w14:textId="6E4E6F83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One reactive and fixed 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 mm</w:t>
            </w:r>
          </w:p>
        </w:tc>
        <w:tc>
          <w:tcPr>
            <w:tcW w:w="1022" w:type="dxa"/>
          </w:tcPr>
          <w:p w14:paraId="133CE175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88129B" w:rsidRPr="00C57AF6" w14:paraId="3EBA1B35" w14:textId="77777777" w:rsidTr="00537A80">
        <w:trPr>
          <w:trHeight w:val="221"/>
        </w:trPr>
        <w:tc>
          <w:tcPr>
            <w:tcW w:w="1950" w:type="dxa"/>
            <w:vMerge/>
          </w:tcPr>
          <w:p w14:paraId="5F15B8A1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5F58D8EB" w14:textId="5218EF2C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Both fixed 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 mm</w:t>
            </w:r>
          </w:p>
        </w:tc>
        <w:tc>
          <w:tcPr>
            <w:tcW w:w="1022" w:type="dxa"/>
          </w:tcPr>
          <w:p w14:paraId="6E86A6CE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88129B" w:rsidRPr="00C57AF6" w14:paraId="2E76303F" w14:textId="77777777" w:rsidTr="00537A80">
        <w:trPr>
          <w:trHeight w:val="221"/>
        </w:trPr>
        <w:tc>
          <w:tcPr>
            <w:tcW w:w="1950" w:type="dxa"/>
            <w:vMerge w:val="restart"/>
          </w:tcPr>
          <w:p w14:paraId="04B2892A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idosis</w:t>
            </w:r>
          </w:p>
        </w:tc>
        <w:tc>
          <w:tcPr>
            <w:tcW w:w="6480" w:type="dxa"/>
            <w:gridSpan w:val="4"/>
          </w:tcPr>
          <w:p w14:paraId="5044B99E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pH &gt; 7.28</w:t>
            </w:r>
          </w:p>
        </w:tc>
        <w:tc>
          <w:tcPr>
            <w:tcW w:w="1022" w:type="dxa"/>
          </w:tcPr>
          <w:p w14:paraId="7791C66D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129B" w:rsidRPr="00C57AF6" w14:paraId="00E6312A" w14:textId="77777777" w:rsidTr="00537A80">
        <w:trPr>
          <w:trHeight w:val="221"/>
        </w:trPr>
        <w:tc>
          <w:tcPr>
            <w:tcW w:w="1950" w:type="dxa"/>
            <w:vMerge/>
          </w:tcPr>
          <w:p w14:paraId="0725A30D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49ECEC1C" w14:textId="72DB2B45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pH 7-7.28, TCO</w:t>
            </w:r>
            <w:proofErr w:type="gramStart"/>
            <w:r w:rsidRPr="00C57AF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 5</w:t>
            </w:r>
            <w:proofErr w:type="gramEnd"/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-16.9 mEq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88129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022" w:type="dxa"/>
          </w:tcPr>
          <w:p w14:paraId="212AC577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88129B" w:rsidRPr="00C57AF6" w14:paraId="1607AD3A" w14:textId="77777777" w:rsidTr="00537A80">
        <w:trPr>
          <w:trHeight w:val="221"/>
        </w:trPr>
        <w:tc>
          <w:tcPr>
            <w:tcW w:w="1950" w:type="dxa"/>
            <w:vMerge/>
          </w:tcPr>
          <w:p w14:paraId="19F8BDF3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769BD4C3" w14:textId="219C4B1F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pH 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7 </w:t>
            </w:r>
          </w:p>
        </w:tc>
        <w:tc>
          <w:tcPr>
            <w:tcW w:w="1022" w:type="dxa"/>
          </w:tcPr>
          <w:p w14:paraId="533E3F1A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88129B" w:rsidRPr="00C57AF6" w14:paraId="3C35FF2B" w14:textId="77777777" w:rsidTr="00537A80">
        <w:trPr>
          <w:trHeight w:val="221"/>
        </w:trPr>
        <w:tc>
          <w:tcPr>
            <w:tcW w:w="1950" w:type="dxa"/>
            <w:vMerge w:val="restart"/>
          </w:tcPr>
          <w:p w14:paraId="3F8D494F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</w:t>
            </w:r>
          </w:p>
        </w:tc>
        <w:tc>
          <w:tcPr>
            <w:tcW w:w="6480" w:type="dxa"/>
            <w:gridSpan w:val="4"/>
          </w:tcPr>
          <w:p w14:paraId="2A42413B" w14:textId="03FA99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7.48</w:t>
            </w:r>
          </w:p>
        </w:tc>
        <w:tc>
          <w:tcPr>
            <w:tcW w:w="1022" w:type="dxa"/>
          </w:tcPr>
          <w:p w14:paraId="4ACD2CA1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129B" w:rsidRPr="00C57AF6" w14:paraId="61245AB0" w14:textId="77777777" w:rsidTr="00537A80">
        <w:trPr>
          <w:trHeight w:val="221"/>
        </w:trPr>
        <w:tc>
          <w:tcPr>
            <w:tcW w:w="1950" w:type="dxa"/>
            <w:vMerge/>
          </w:tcPr>
          <w:p w14:paraId="7E8AF6EC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342FC7ED" w14:textId="77777777" w:rsidR="0088129B" w:rsidRPr="00C57AF6" w:rsidRDefault="0088129B" w:rsidP="0088129B">
            <w:pPr>
              <w:pStyle w:val="PargrafodaLista"/>
              <w:numPr>
                <w:ilvl w:val="1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– 7.55</w:t>
            </w:r>
          </w:p>
        </w:tc>
        <w:tc>
          <w:tcPr>
            <w:tcW w:w="1022" w:type="dxa"/>
          </w:tcPr>
          <w:p w14:paraId="2815A33E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88129B" w:rsidRPr="00C57AF6" w14:paraId="263DBE4E" w14:textId="77777777" w:rsidTr="00537A80">
        <w:trPr>
          <w:trHeight w:val="221"/>
        </w:trPr>
        <w:tc>
          <w:tcPr>
            <w:tcW w:w="1950" w:type="dxa"/>
            <w:vMerge/>
          </w:tcPr>
          <w:p w14:paraId="4AB7F19F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0DBD38E1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 7.55</w:t>
            </w:r>
          </w:p>
        </w:tc>
        <w:tc>
          <w:tcPr>
            <w:tcW w:w="1022" w:type="dxa"/>
          </w:tcPr>
          <w:p w14:paraId="2F3BDA98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8129B" w:rsidRPr="00C57AF6" w14:paraId="5E0F9DCE" w14:textId="77777777" w:rsidTr="00537A80">
        <w:trPr>
          <w:trHeight w:val="221"/>
        </w:trPr>
        <w:tc>
          <w:tcPr>
            <w:tcW w:w="1950" w:type="dxa"/>
            <w:vMerge w:val="restart"/>
          </w:tcPr>
          <w:p w14:paraId="29BA7BF2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CO</w:t>
            </w: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480" w:type="dxa"/>
            <w:gridSpan w:val="4"/>
          </w:tcPr>
          <w:p w14:paraId="7231C2EF" w14:textId="3B6E3B86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50 mmHg</w:t>
            </w:r>
          </w:p>
        </w:tc>
        <w:tc>
          <w:tcPr>
            <w:tcW w:w="1022" w:type="dxa"/>
          </w:tcPr>
          <w:p w14:paraId="7A104AB9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129B" w:rsidRPr="00C57AF6" w14:paraId="03A0AA83" w14:textId="77777777" w:rsidTr="00537A80">
        <w:trPr>
          <w:trHeight w:val="221"/>
        </w:trPr>
        <w:tc>
          <w:tcPr>
            <w:tcW w:w="1950" w:type="dxa"/>
            <w:vMerge/>
          </w:tcPr>
          <w:p w14:paraId="1825D8C1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7EF933AF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50-75 mmHg</w:t>
            </w:r>
          </w:p>
        </w:tc>
        <w:tc>
          <w:tcPr>
            <w:tcW w:w="1022" w:type="dxa"/>
          </w:tcPr>
          <w:p w14:paraId="3940BD08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88129B" w:rsidRPr="00C57AF6" w14:paraId="5CCA5748" w14:textId="77777777" w:rsidTr="00537A80">
        <w:trPr>
          <w:trHeight w:val="221"/>
        </w:trPr>
        <w:tc>
          <w:tcPr>
            <w:tcW w:w="1950" w:type="dxa"/>
            <w:vMerge/>
          </w:tcPr>
          <w:p w14:paraId="45BA0575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0C70373E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 75 mmHg</w:t>
            </w:r>
          </w:p>
        </w:tc>
        <w:tc>
          <w:tcPr>
            <w:tcW w:w="1022" w:type="dxa"/>
          </w:tcPr>
          <w:p w14:paraId="480401EA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8129B" w:rsidRPr="00C57AF6" w14:paraId="596E93DF" w14:textId="77777777" w:rsidTr="00537A80">
        <w:trPr>
          <w:trHeight w:val="221"/>
        </w:trPr>
        <w:tc>
          <w:tcPr>
            <w:tcW w:w="1950" w:type="dxa"/>
            <w:vMerge w:val="restart"/>
          </w:tcPr>
          <w:p w14:paraId="598346DD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O</w:t>
            </w: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480" w:type="dxa"/>
            <w:gridSpan w:val="4"/>
          </w:tcPr>
          <w:p w14:paraId="1C4260BB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≥ 50 mmHg</w:t>
            </w:r>
          </w:p>
        </w:tc>
        <w:tc>
          <w:tcPr>
            <w:tcW w:w="1022" w:type="dxa"/>
          </w:tcPr>
          <w:p w14:paraId="3985B49C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129B" w:rsidRPr="00C57AF6" w14:paraId="52130D40" w14:textId="77777777" w:rsidTr="00537A80">
        <w:trPr>
          <w:trHeight w:val="221"/>
        </w:trPr>
        <w:tc>
          <w:tcPr>
            <w:tcW w:w="1950" w:type="dxa"/>
            <w:vMerge/>
          </w:tcPr>
          <w:p w14:paraId="022BABA1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6063FC41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42 – 49.9 mmHg</w:t>
            </w:r>
          </w:p>
        </w:tc>
        <w:tc>
          <w:tcPr>
            <w:tcW w:w="1022" w:type="dxa"/>
          </w:tcPr>
          <w:p w14:paraId="76D12F5D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8129B" w:rsidRPr="00C57AF6" w14:paraId="6A40CBE0" w14:textId="77777777" w:rsidTr="00537A80">
        <w:trPr>
          <w:trHeight w:val="221"/>
        </w:trPr>
        <w:tc>
          <w:tcPr>
            <w:tcW w:w="1950" w:type="dxa"/>
            <w:vMerge/>
          </w:tcPr>
          <w:p w14:paraId="3FF043DD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7F685989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 42 mmHg</w:t>
            </w:r>
          </w:p>
        </w:tc>
        <w:tc>
          <w:tcPr>
            <w:tcW w:w="1022" w:type="dxa"/>
          </w:tcPr>
          <w:p w14:paraId="613FDE52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88129B" w:rsidRPr="00C57AF6" w14:paraId="53D1EF35" w14:textId="77777777" w:rsidTr="00537A80">
        <w:trPr>
          <w:trHeight w:val="221"/>
        </w:trPr>
        <w:tc>
          <w:tcPr>
            <w:tcW w:w="1950" w:type="dxa"/>
          </w:tcPr>
          <w:p w14:paraId="52DA3348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lukoz</w:t>
            </w:r>
            <w:proofErr w:type="spellEnd"/>
          </w:p>
        </w:tc>
        <w:tc>
          <w:tcPr>
            <w:tcW w:w="6480" w:type="dxa"/>
            <w:gridSpan w:val="4"/>
          </w:tcPr>
          <w:p w14:paraId="17EE2202" w14:textId="427D5E5E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200 </w:t>
            </w:r>
            <w:proofErr w:type="gramStart"/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proofErr w:type="gramEnd"/>
            <w:r w:rsidRPr="0088129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022" w:type="dxa"/>
          </w:tcPr>
          <w:p w14:paraId="259B59D4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88129B" w:rsidRPr="00C57AF6" w14:paraId="5DC5589D" w14:textId="77777777" w:rsidTr="00537A80">
        <w:trPr>
          <w:trHeight w:val="221"/>
        </w:trPr>
        <w:tc>
          <w:tcPr>
            <w:tcW w:w="1950" w:type="dxa"/>
          </w:tcPr>
          <w:p w14:paraId="37D2B240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tassium</w:t>
            </w:r>
          </w:p>
        </w:tc>
        <w:tc>
          <w:tcPr>
            <w:tcW w:w="6480" w:type="dxa"/>
            <w:gridSpan w:val="4"/>
          </w:tcPr>
          <w:p w14:paraId="290D0D9B" w14:textId="2CB43AE8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6.9 mEq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88129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022" w:type="dxa"/>
          </w:tcPr>
          <w:p w14:paraId="74CFAA4E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8129B" w:rsidRPr="00C57AF6" w14:paraId="2937E530" w14:textId="77777777" w:rsidTr="00537A80">
        <w:trPr>
          <w:trHeight w:val="221"/>
        </w:trPr>
        <w:tc>
          <w:tcPr>
            <w:tcW w:w="1950" w:type="dxa"/>
          </w:tcPr>
          <w:p w14:paraId="76E556A0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eatinine</w:t>
            </w:r>
          </w:p>
        </w:tc>
        <w:tc>
          <w:tcPr>
            <w:tcW w:w="2268" w:type="dxa"/>
            <w:gridSpan w:val="2"/>
          </w:tcPr>
          <w:p w14:paraId="57391EED" w14:textId="0BA4ADCB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0.9 </w:t>
            </w:r>
            <w:proofErr w:type="gramStart"/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  <w:proofErr w:type="gramEnd"/>
            <w:r w:rsidRPr="0088129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872" w:type="dxa"/>
          </w:tcPr>
          <w:p w14:paraId="45644C07" w14:textId="7D5ADA8B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0.9 </w:t>
            </w:r>
            <w:proofErr w:type="gramStart"/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  <w:proofErr w:type="gramEnd"/>
            <w:r w:rsidRPr="0088129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340" w:type="dxa"/>
          </w:tcPr>
          <w:p w14:paraId="33C591E5" w14:textId="43B4D74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1.3 </w:t>
            </w:r>
            <w:proofErr w:type="gramStart"/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  <w:proofErr w:type="gramEnd"/>
            <w:r w:rsidRPr="0088129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022" w:type="dxa"/>
          </w:tcPr>
          <w:p w14:paraId="3D7AC081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88129B" w:rsidRPr="00C57AF6" w14:paraId="0EBDC3CB" w14:textId="77777777" w:rsidTr="00537A80">
        <w:trPr>
          <w:trHeight w:val="221"/>
        </w:trPr>
        <w:tc>
          <w:tcPr>
            <w:tcW w:w="1950" w:type="dxa"/>
          </w:tcPr>
          <w:p w14:paraId="6060317C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UN</w:t>
            </w:r>
          </w:p>
        </w:tc>
        <w:tc>
          <w:tcPr>
            <w:tcW w:w="6480" w:type="dxa"/>
            <w:gridSpan w:val="4"/>
          </w:tcPr>
          <w:p w14:paraId="65575416" w14:textId="191C9C03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14.9 </w:t>
            </w:r>
            <w:proofErr w:type="gramStart"/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  <w:proofErr w:type="gramEnd"/>
            <w:r w:rsidRPr="0088129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022" w:type="dxa"/>
          </w:tcPr>
          <w:p w14:paraId="6241BB5D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8129B" w:rsidRPr="00C57AF6" w14:paraId="3E1DC34E" w14:textId="77777777" w:rsidTr="00537A80">
        <w:trPr>
          <w:trHeight w:val="221"/>
        </w:trPr>
        <w:tc>
          <w:tcPr>
            <w:tcW w:w="1950" w:type="dxa"/>
          </w:tcPr>
          <w:p w14:paraId="210CF088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BC</w:t>
            </w:r>
          </w:p>
        </w:tc>
        <w:tc>
          <w:tcPr>
            <w:tcW w:w="6480" w:type="dxa"/>
            <w:gridSpan w:val="4"/>
          </w:tcPr>
          <w:p w14:paraId="08744436" w14:textId="51BC58B9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3.000 </w:t>
            </w:r>
          </w:p>
        </w:tc>
        <w:tc>
          <w:tcPr>
            <w:tcW w:w="1022" w:type="dxa"/>
          </w:tcPr>
          <w:p w14:paraId="6F6984EF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88129B" w:rsidRPr="00C57AF6" w14:paraId="04D4A0EE" w14:textId="77777777" w:rsidTr="00537A80">
        <w:trPr>
          <w:trHeight w:val="221"/>
        </w:trPr>
        <w:tc>
          <w:tcPr>
            <w:tcW w:w="1950" w:type="dxa"/>
            <w:vMerge w:val="restart"/>
          </w:tcPr>
          <w:p w14:paraId="16DA5231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atelet</w:t>
            </w:r>
          </w:p>
        </w:tc>
        <w:tc>
          <w:tcPr>
            <w:tcW w:w="6480" w:type="dxa"/>
            <w:gridSpan w:val="4"/>
          </w:tcPr>
          <w:p w14:paraId="508FE6E2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100.000 – 200.000</w:t>
            </w:r>
          </w:p>
        </w:tc>
        <w:tc>
          <w:tcPr>
            <w:tcW w:w="1022" w:type="dxa"/>
          </w:tcPr>
          <w:p w14:paraId="3B995813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88129B" w:rsidRPr="00C57AF6" w14:paraId="451DB038" w14:textId="77777777" w:rsidTr="00537A80">
        <w:trPr>
          <w:trHeight w:val="221"/>
        </w:trPr>
        <w:tc>
          <w:tcPr>
            <w:tcW w:w="1950" w:type="dxa"/>
            <w:vMerge/>
          </w:tcPr>
          <w:p w14:paraId="6C2E7DA2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4E96B260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50.000 – 99.999</w:t>
            </w:r>
          </w:p>
        </w:tc>
        <w:tc>
          <w:tcPr>
            <w:tcW w:w="1022" w:type="dxa"/>
          </w:tcPr>
          <w:p w14:paraId="0645F6E7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88129B" w:rsidRPr="00C57AF6" w14:paraId="5F2B6436" w14:textId="77777777" w:rsidTr="00537A80">
        <w:trPr>
          <w:trHeight w:val="221"/>
        </w:trPr>
        <w:tc>
          <w:tcPr>
            <w:tcW w:w="1950" w:type="dxa"/>
            <w:vMerge/>
          </w:tcPr>
          <w:p w14:paraId="1EFE25F1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80" w:type="dxa"/>
            <w:gridSpan w:val="4"/>
          </w:tcPr>
          <w:p w14:paraId="170260FA" w14:textId="3FDE1C5C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50.000 </w:t>
            </w:r>
          </w:p>
        </w:tc>
        <w:tc>
          <w:tcPr>
            <w:tcW w:w="1022" w:type="dxa"/>
          </w:tcPr>
          <w:p w14:paraId="514F02CD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88129B" w:rsidRPr="00C57AF6" w14:paraId="32CE2ACC" w14:textId="77777777" w:rsidTr="00537A80">
        <w:trPr>
          <w:trHeight w:val="221"/>
        </w:trPr>
        <w:tc>
          <w:tcPr>
            <w:tcW w:w="1950" w:type="dxa"/>
          </w:tcPr>
          <w:p w14:paraId="1EB0617B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T and PTT</w:t>
            </w:r>
          </w:p>
        </w:tc>
        <w:tc>
          <w:tcPr>
            <w:tcW w:w="6480" w:type="dxa"/>
            <w:gridSpan w:val="4"/>
          </w:tcPr>
          <w:p w14:paraId="6F987ACE" w14:textId="77777777" w:rsidR="0088129B" w:rsidRPr="00C57AF6" w:rsidRDefault="0088129B" w:rsidP="00537A8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PT  &gt;</w:t>
            </w:r>
            <w:proofErr w:type="gramEnd"/>
            <w:r w:rsidRPr="00C57AF6">
              <w:rPr>
                <w:rFonts w:ascii="Times New Roman" w:hAnsi="Times New Roman" w:cs="Times New Roman"/>
                <w:sz w:val="21"/>
                <w:szCs w:val="21"/>
              </w:rPr>
              <w:t xml:space="preserve"> 22 s and PTT &gt; 57 s</w:t>
            </w:r>
          </w:p>
        </w:tc>
        <w:tc>
          <w:tcPr>
            <w:tcW w:w="1022" w:type="dxa"/>
          </w:tcPr>
          <w:p w14:paraId="47AC29D8" w14:textId="77777777" w:rsidR="0088129B" w:rsidRPr="00C57AF6" w:rsidRDefault="0088129B" w:rsidP="00537A8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57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</w:tbl>
    <w:p w14:paraId="2A4C9A18" w14:textId="77777777" w:rsidR="0088129B" w:rsidRDefault="0088129B" w:rsidP="0088129B"/>
    <w:p w14:paraId="0D245BBA" w14:textId="08FE1C8D" w:rsidR="0088129B" w:rsidRPr="0088129B" w:rsidRDefault="0088129B" w:rsidP="0088129B">
      <w:pP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88129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8812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Pr="008812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Table 2 </w:t>
      </w:r>
      <w:r w:rsidRPr="008812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Pediatric T</w:t>
      </w:r>
      <w:r w:rsidRPr="0088129B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rauma Score (PTS)</w:t>
      </w:r>
      <w:r w:rsidRPr="0088129B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.</w:t>
      </w:r>
    </w:p>
    <w:tbl>
      <w:tblPr>
        <w:tblpPr w:leftFromText="180" w:rightFromText="180" w:vertAnchor="text" w:horzAnchor="margin" w:tblpY="182"/>
        <w:tblW w:w="9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620"/>
        <w:gridCol w:w="1926"/>
        <w:gridCol w:w="2987"/>
      </w:tblGrid>
      <w:tr w:rsidR="0088129B" w:rsidRPr="005E063E" w14:paraId="2580473B" w14:textId="77777777" w:rsidTr="00537A80">
        <w:trPr>
          <w:trHeight w:val="29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6DF9A8E" w14:textId="77777777" w:rsidR="0088129B" w:rsidRPr="005E063E" w:rsidRDefault="0088129B" w:rsidP="00537A8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533" w:type="dxa"/>
            <w:gridSpan w:val="3"/>
            <w:shd w:val="clear" w:color="auto" w:fill="auto"/>
            <w:noWrap/>
            <w:vAlign w:val="bottom"/>
            <w:hideMark/>
          </w:tcPr>
          <w:p w14:paraId="0B3904F8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ategory</w:t>
            </w:r>
          </w:p>
        </w:tc>
      </w:tr>
      <w:tr w:rsidR="0088129B" w:rsidRPr="005E063E" w14:paraId="4D2AA014" w14:textId="77777777" w:rsidTr="00537A80">
        <w:trPr>
          <w:trHeight w:val="29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539718F" w14:textId="77777777" w:rsidR="0088129B" w:rsidRPr="005E063E" w:rsidRDefault="0088129B" w:rsidP="00537A8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ompone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C64D98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+2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D9BA779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+1</w:t>
            </w:r>
          </w:p>
        </w:tc>
        <w:tc>
          <w:tcPr>
            <w:tcW w:w="2987" w:type="dxa"/>
            <w:shd w:val="clear" w:color="auto" w:fill="auto"/>
            <w:noWrap/>
            <w:vAlign w:val="bottom"/>
            <w:hideMark/>
          </w:tcPr>
          <w:p w14:paraId="77748BF8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-1</w:t>
            </w:r>
          </w:p>
        </w:tc>
      </w:tr>
      <w:tr w:rsidR="0088129B" w:rsidRPr="005E063E" w14:paraId="13412EA8" w14:textId="77777777" w:rsidTr="00537A80">
        <w:trPr>
          <w:trHeight w:val="29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74C0A2F" w14:textId="77777777" w:rsidR="0088129B" w:rsidRPr="005E063E" w:rsidRDefault="0088129B" w:rsidP="00537A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Siz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2FB4FF" w14:textId="25936E9B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 kg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03F614C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-20 kg</w:t>
            </w:r>
          </w:p>
        </w:tc>
        <w:tc>
          <w:tcPr>
            <w:tcW w:w="2987" w:type="dxa"/>
            <w:shd w:val="clear" w:color="auto" w:fill="auto"/>
            <w:noWrap/>
            <w:vAlign w:val="bottom"/>
            <w:hideMark/>
          </w:tcPr>
          <w:p w14:paraId="0A845F1A" w14:textId="67B4FE7A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 kg</w:t>
            </w:r>
          </w:p>
        </w:tc>
      </w:tr>
      <w:tr w:rsidR="0088129B" w:rsidRPr="005E063E" w14:paraId="1B69751A" w14:textId="77777777" w:rsidTr="00537A80">
        <w:trPr>
          <w:trHeight w:val="29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6A79E13" w14:textId="77777777" w:rsidR="0088129B" w:rsidRPr="005E063E" w:rsidRDefault="0088129B" w:rsidP="00537A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irwa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681DD7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rmal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04D79E6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aintainable</w:t>
            </w:r>
          </w:p>
        </w:tc>
        <w:tc>
          <w:tcPr>
            <w:tcW w:w="2987" w:type="dxa"/>
            <w:shd w:val="clear" w:color="auto" w:fill="auto"/>
            <w:noWrap/>
            <w:vAlign w:val="bottom"/>
            <w:hideMark/>
          </w:tcPr>
          <w:p w14:paraId="174A609F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maintainable</w:t>
            </w:r>
          </w:p>
        </w:tc>
      </w:tr>
      <w:tr w:rsidR="0088129B" w:rsidRPr="005E063E" w14:paraId="201DAE2C" w14:textId="77777777" w:rsidTr="00537A80">
        <w:trPr>
          <w:trHeight w:val="29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7BE28E8" w14:textId="77777777" w:rsidR="0088129B" w:rsidRPr="005E063E" w:rsidRDefault="0088129B" w:rsidP="00537A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ystolic Blood Pressur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342A8B" w14:textId="5D17DC0B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90 mmHg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D50DD4F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90 - 50 mmHg</w:t>
            </w:r>
          </w:p>
        </w:tc>
        <w:tc>
          <w:tcPr>
            <w:tcW w:w="2987" w:type="dxa"/>
            <w:shd w:val="clear" w:color="auto" w:fill="auto"/>
            <w:noWrap/>
            <w:vAlign w:val="bottom"/>
            <w:hideMark/>
          </w:tcPr>
          <w:p w14:paraId="7246C5C3" w14:textId="59C14D0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0 mmHg</w:t>
            </w:r>
          </w:p>
        </w:tc>
      </w:tr>
      <w:tr w:rsidR="0088129B" w:rsidRPr="005E063E" w14:paraId="69D1B35C" w14:textId="77777777" w:rsidTr="00537A80">
        <w:trPr>
          <w:trHeight w:val="29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DAF89DB" w14:textId="77777777" w:rsidR="0088129B" w:rsidRPr="005E063E" w:rsidRDefault="0088129B" w:rsidP="00537A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entral Nervous Syste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484F0E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wake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B0DA446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btunded/LOC</w:t>
            </w:r>
          </w:p>
        </w:tc>
        <w:tc>
          <w:tcPr>
            <w:tcW w:w="2987" w:type="dxa"/>
            <w:shd w:val="clear" w:color="auto" w:fill="auto"/>
            <w:noWrap/>
            <w:vAlign w:val="bottom"/>
            <w:hideMark/>
          </w:tcPr>
          <w:p w14:paraId="0564099E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oma/decerebrate</w:t>
            </w:r>
          </w:p>
        </w:tc>
      </w:tr>
      <w:tr w:rsidR="0088129B" w:rsidRPr="005E063E" w14:paraId="506A108A" w14:textId="77777777" w:rsidTr="00537A80">
        <w:trPr>
          <w:trHeight w:val="29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CDABCC5" w14:textId="77777777" w:rsidR="0088129B" w:rsidRPr="005E063E" w:rsidRDefault="0088129B" w:rsidP="00537A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pen Woun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889E11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ne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A24DD79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inor</w:t>
            </w:r>
          </w:p>
        </w:tc>
        <w:tc>
          <w:tcPr>
            <w:tcW w:w="2987" w:type="dxa"/>
            <w:shd w:val="clear" w:color="auto" w:fill="auto"/>
            <w:noWrap/>
            <w:vAlign w:val="bottom"/>
            <w:hideMark/>
          </w:tcPr>
          <w:p w14:paraId="335148FE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ajor/penetrating</w:t>
            </w:r>
          </w:p>
        </w:tc>
      </w:tr>
      <w:tr w:rsidR="0088129B" w:rsidRPr="005E063E" w14:paraId="712E88D0" w14:textId="77777777" w:rsidTr="00537A80">
        <w:trPr>
          <w:trHeight w:val="29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00956ED" w14:textId="77777777" w:rsidR="0088129B" w:rsidRPr="005E063E" w:rsidRDefault="0088129B" w:rsidP="00537A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kele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587EF0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ne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B0AA9E8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losed fracture</w:t>
            </w:r>
          </w:p>
        </w:tc>
        <w:tc>
          <w:tcPr>
            <w:tcW w:w="2987" w:type="dxa"/>
            <w:shd w:val="clear" w:color="auto" w:fill="auto"/>
            <w:noWrap/>
            <w:vAlign w:val="bottom"/>
            <w:hideMark/>
          </w:tcPr>
          <w:p w14:paraId="7325189F" w14:textId="77777777" w:rsidR="0088129B" w:rsidRPr="005E063E" w:rsidRDefault="0088129B" w:rsidP="00537A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E063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pen/multiple fracture</w:t>
            </w:r>
          </w:p>
        </w:tc>
      </w:tr>
    </w:tbl>
    <w:p w14:paraId="39744D59" w14:textId="05AB3D43" w:rsidR="0088129B" w:rsidRPr="00167B00" w:rsidRDefault="0088129B" w:rsidP="0088129B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LOC</w:t>
      </w:r>
      <w:r>
        <w:rPr>
          <w:rFonts w:ascii="Times New Roman" w:eastAsia="Times New Roman" w:hAnsi="Times New Roman" w:cs="Times New Roman"/>
          <w:lang w:val="en-US"/>
        </w:rPr>
        <w:t>,</w:t>
      </w:r>
      <w:r>
        <w:rPr>
          <w:rFonts w:ascii="Times New Roman" w:eastAsia="Times New Roman" w:hAnsi="Times New Roman" w:cs="Times New Roman"/>
          <w:lang w:val="en-US"/>
        </w:rPr>
        <w:t xml:space="preserve"> Level of consciousness</w:t>
      </w:r>
      <w:r>
        <w:rPr>
          <w:rFonts w:ascii="Times New Roman" w:eastAsia="Times New Roman" w:hAnsi="Times New Roman" w:cs="Times New Roman"/>
          <w:lang w:val="en-US"/>
        </w:rPr>
        <w:t>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3DC810AC" w14:textId="77777777" w:rsidR="0088129B" w:rsidRPr="0088129B" w:rsidRDefault="0088129B" w:rsidP="0088129B">
      <w:pPr>
        <w:tabs>
          <w:tab w:val="left" w:pos="1930"/>
        </w:tabs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0A4BAC" w14:textId="74EB9F44" w:rsidR="0088129B" w:rsidRPr="0088129B" w:rsidRDefault="0088129B" w:rsidP="0088129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Supplementary </w:t>
      </w:r>
      <w:r w:rsidRPr="008812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Table 3 </w:t>
      </w:r>
      <w:r w:rsidRPr="008812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Modified Glasgow Coma Scale for Infants and Childre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4"/>
        <w:gridCol w:w="3651"/>
        <w:gridCol w:w="3651"/>
        <w:gridCol w:w="590"/>
      </w:tblGrid>
      <w:tr w:rsidR="0088129B" w:rsidRPr="0088129B" w14:paraId="26536B6C" w14:textId="77777777" w:rsidTr="00537A80">
        <w:trPr>
          <w:trHeight w:val="320"/>
        </w:trPr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D355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Area Assessed</w:t>
            </w:r>
          </w:p>
        </w:tc>
        <w:tc>
          <w:tcPr>
            <w:tcW w:w="1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5984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İnfant</w:t>
            </w:r>
          </w:p>
        </w:tc>
        <w:tc>
          <w:tcPr>
            <w:tcW w:w="2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FD8A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ildren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4FC8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Score*</w:t>
            </w:r>
          </w:p>
        </w:tc>
      </w:tr>
      <w:tr w:rsidR="0088129B" w:rsidRPr="0088129B" w14:paraId="3F06DC23" w14:textId="77777777" w:rsidTr="00537A80">
        <w:trPr>
          <w:trHeight w:val="320"/>
        </w:trPr>
        <w:tc>
          <w:tcPr>
            <w:tcW w:w="6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94CD7D0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ye opening</w:t>
            </w: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2EA3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pen spontaneously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0884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pen spontaneously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9FF8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</w:tr>
      <w:tr w:rsidR="0088129B" w:rsidRPr="0088129B" w14:paraId="1F379ACB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80BE7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4095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pen in response to verbal stimuli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7FA7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pen in response to verbal stimuli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F63E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</w:tr>
      <w:tr w:rsidR="0088129B" w:rsidRPr="0088129B" w14:paraId="71EB2499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A114C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6940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pen in response to pain only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9185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pen in response to pain only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69EB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</w:tr>
      <w:tr w:rsidR="0088129B" w:rsidRPr="0088129B" w14:paraId="2C0DB230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805AE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C70B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 response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BAE1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 respons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00F7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</w:tr>
      <w:tr w:rsidR="0088129B" w:rsidRPr="0088129B" w14:paraId="3A516D49" w14:textId="77777777" w:rsidTr="00537A80">
        <w:trPr>
          <w:trHeight w:val="320"/>
        </w:trPr>
        <w:tc>
          <w:tcPr>
            <w:tcW w:w="6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479B218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erbal response</w:t>
            </w: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0BF5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os and babbles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B845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riented, appropriat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ED7C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</w:tr>
      <w:tr w:rsidR="0088129B" w:rsidRPr="0088129B" w14:paraId="541CAE5F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A6F0C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FDEB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ritable cries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030D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fused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EC08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</w:tr>
      <w:tr w:rsidR="0088129B" w:rsidRPr="0088129B" w14:paraId="31EA881E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A4694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9454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ries in response to pain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1808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appropriate word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C99E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</w:tr>
      <w:tr w:rsidR="0088129B" w:rsidRPr="0088129B" w14:paraId="12FA35A0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4B8F3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F1C8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ans in response to pain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65A4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mprehensible words or nonspecific sound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1235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</w:tr>
      <w:tr w:rsidR="0088129B" w:rsidRPr="0088129B" w14:paraId="6C249784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801B6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5AA4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 response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0FE9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 respons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1850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</w:tr>
      <w:tr w:rsidR="0088129B" w:rsidRPr="0088129B" w14:paraId="2564434E" w14:textId="77777777" w:rsidTr="00537A80">
        <w:trPr>
          <w:trHeight w:val="320"/>
        </w:trPr>
        <w:tc>
          <w:tcPr>
            <w:tcW w:w="6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2D596B7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tor response</w:t>
            </w:r>
            <w:r w:rsidRPr="008812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DCBE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ves spontaneously and purposefully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654E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beys command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139E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</w:tr>
      <w:tr w:rsidR="0088129B" w:rsidRPr="0088129B" w14:paraId="54237504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6D5F1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2BEB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ithdraws to touch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C2C1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ocalizes painful stimulu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4964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</w:tr>
      <w:tr w:rsidR="0088129B" w:rsidRPr="0088129B" w14:paraId="09A4CE31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D05AC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94E9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ithdraws in response to pain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B18C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ithdraws in response to pai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07EB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</w:tr>
      <w:tr w:rsidR="0088129B" w:rsidRPr="0088129B" w14:paraId="3FDE3C55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6DF2E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B616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sponds to pain with decorticate posturing (abnormal flexion)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43AE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sponds to pain with decorticate posturing (abnormal flexio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544F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</w:tr>
      <w:tr w:rsidR="0088129B" w:rsidRPr="0088129B" w14:paraId="55FF1F08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D565B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B3DB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sponds to pain with decerebrate posturing (abnormal extension)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A762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sponds to pain with decerebrate posturing (abnormal extensio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37BD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</w:tr>
      <w:tr w:rsidR="0088129B" w:rsidRPr="0088129B" w14:paraId="3F71FE3A" w14:textId="77777777" w:rsidTr="00537A80">
        <w:trPr>
          <w:trHeight w:val="320"/>
        </w:trPr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659C9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52BC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 response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9A2F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 respons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FD80" w14:textId="77777777" w:rsidR="0088129B" w:rsidRPr="0088129B" w:rsidRDefault="0088129B" w:rsidP="00537A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</w:tr>
      <w:tr w:rsidR="0088129B" w:rsidRPr="0088129B" w14:paraId="36E50B31" w14:textId="77777777" w:rsidTr="00537A80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D209" w14:textId="77777777" w:rsidR="0088129B" w:rsidRPr="0088129B" w:rsidRDefault="0088129B" w:rsidP="008812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* Score ≤ 12 suggests a severe head injury. </w:t>
            </w:r>
          </w:p>
          <w:p w14:paraId="1FB06A61" w14:textId="77777777" w:rsidR="0088129B" w:rsidRPr="0088129B" w:rsidRDefault="0088129B" w:rsidP="008812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Score &lt; 8 suggests the possible need for intubation and ventilation. </w:t>
            </w:r>
          </w:p>
          <w:p w14:paraId="4DEDCD2D" w14:textId="77777777" w:rsidR="0088129B" w:rsidRPr="0088129B" w:rsidRDefault="0088129B" w:rsidP="008812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core ≤ 6 suggests need for intracranial pressure monitoring.</w:t>
            </w:r>
          </w:p>
        </w:tc>
      </w:tr>
      <w:tr w:rsidR="0088129B" w:rsidRPr="0088129B" w14:paraId="40CB0151" w14:textId="77777777" w:rsidTr="00537A80">
        <w:trPr>
          <w:trHeight w:val="320"/>
        </w:trPr>
        <w:tc>
          <w:tcPr>
            <w:tcW w:w="46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3A75" w14:textId="77777777" w:rsidR="0088129B" w:rsidRPr="0088129B" w:rsidRDefault="0088129B" w:rsidP="008812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†</w:t>
            </w:r>
            <w:r w:rsidRPr="008812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If the patient is intubated, unconscious, or preverbal, the most important part of this scale is motor response. This section should be carefully evaluated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644F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88129B" w:rsidRPr="0088129B" w14:paraId="1A8C5315" w14:textId="77777777" w:rsidTr="00537A80">
        <w:trPr>
          <w:trHeight w:val="8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595E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467886"/>
                <w:kern w:val="0"/>
                <w:sz w:val="24"/>
                <w:szCs w:val="24"/>
                <w:u w:val="single"/>
                <w:lang w:val="en-US"/>
                <w14:ligatures w14:val="none"/>
              </w:rPr>
            </w:pPr>
          </w:p>
          <w:p w14:paraId="26B735EE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467886"/>
                <w:kern w:val="0"/>
                <w:sz w:val="24"/>
                <w:szCs w:val="24"/>
                <w:u w:val="single"/>
                <w:lang w:val="en-US"/>
                <w14:ligatures w14:val="none"/>
              </w:rPr>
            </w:pPr>
          </w:p>
          <w:p w14:paraId="5D9CA993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467886"/>
                <w:kern w:val="0"/>
                <w:sz w:val="24"/>
                <w:szCs w:val="24"/>
                <w:u w:val="single"/>
                <w:lang w:val="en-US"/>
                <w14:ligatures w14:val="none"/>
              </w:rPr>
            </w:pPr>
          </w:p>
          <w:p w14:paraId="5E225C7E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467886"/>
                <w:kern w:val="0"/>
                <w:sz w:val="24"/>
                <w:szCs w:val="24"/>
                <w:u w:val="single"/>
                <w:lang w:val="en-US"/>
                <w14:ligatures w14:val="none"/>
              </w:rPr>
            </w:pPr>
          </w:p>
          <w:p w14:paraId="674343C9" w14:textId="77777777" w:rsidR="0088129B" w:rsidRPr="0088129B" w:rsidRDefault="0088129B" w:rsidP="00537A80">
            <w:pPr>
              <w:rPr>
                <w:rFonts w:ascii="Times New Roman" w:eastAsia="Times New Roman" w:hAnsi="Times New Roman" w:cs="Times New Roman"/>
                <w:color w:val="467886"/>
                <w:kern w:val="0"/>
                <w:sz w:val="24"/>
                <w:szCs w:val="24"/>
                <w:u w:val="single"/>
                <w:lang w:val="en-US"/>
                <w14:ligatures w14:val="none"/>
              </w:rPr>
            </w:pPr>
          </w:p>
        </w:tc>
      </w:tr>
    </w:tbl>
    <w:p w14:paraId="145C1709" w14:textId="77777777" w:rsidR="0088129B" w:rsidRPr="005A3363" w:rsidRDefault="0088129B" w:rsidP="0088129B">
      <w:pPr>
        <w:tabs>
          <w:tab w:val="left" w:pos="2586"/>
        </w:tabs>
        <w:rPr>
          <w:rFonts w:ascii="Times New Roman" w:hAnsi="Times New Roman" w:cs="Times New Roman"/>
          <w:i/>
          <w:iCs/>
        </w:rPr>
      </w:pPr>
    </w:p>
    <w:p w14:paraId="3F3458F2" w14:textId="77777777" w:rsidR="0088129B" w:rsidRPr="00167B00" w:rsidRDefault="0088129B" w:rsidP="0088129B">
      <w:pPr>
        <w:rPr>
          <w:rFonts w:ascii="Times New Roman" w:eastAsia="Times New Roman" w:hAnsi="Times New Roman" w:cs="Times New Roman"/>
          <w:lang w:val="en-US"/>
        </w:rPr>
      </w:pPr>
    </w:p>
    <w:p w14:paraId="56451A2C" w14:textId="77777777" w:rsidR="0088129B" w:rsidRPr="00167B00" w:rsidRDefault="0088129B" w:rsidP="0088129B">
      <w:pPr>
        <w:rPr>
          <w:rFonts w:ascii="Times New Roman" w:eastAsia="Times New Roman" w:hAnsi="Times New Roman" w:cs="Times New Roman"/>
          <w:lang w:val="en-US"/>
        </w:rPr>
      </w:pPr>
    </w:p>
    <w:p w14:paraId="55DD42B3" w14:textId="77777777" w:rsidR="0088129B" w:rsidRDefault="0088129B"/>
    <w:sectPr w:rsidR="00881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246AD7"/>
    <w:multiLevelType w:val="multilevel"/>
    <w:tmpl w:val="1E9A5A3A"/>
    <w:lvl w:ilvl="0">
      <w:start w:val="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50737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9B"/>
    <w:rsid w:val="000D3F5C"/>
    <w:rsid w:val="00332272"/>
    <w:rsid w:val="0088129B"/>
    <w:rsid w:val="00B80A30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D01E5"/>
  <w15:chartTrackingRefBased/>
  <w15:docId w15:val="{37AC5570-3505-4D2C-972A-6EBD9D08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81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81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81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81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81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81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81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81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81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81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81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81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812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8129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812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8129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812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812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81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81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81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81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81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8129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8129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8129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81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8129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8129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81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eladeGradeClara">
    <w:name w:val="Grid Table Light"/>
    <w:basedOn w:val="Tabelanormal"/>
    <w:uiPriority w:val="40"/>
    <w:rsid w:val="0088129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73</Words>
  <Characters>2332</Characters>
  <Application>Microsoft Office Word</Application>
  <DocSecurity>0</DocSecurity>
  <Lines>291</Lines>
  <Paragraphs>2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09T14:43:00Z</dcterms:created>
  <dcterms:modified xsi:type="dcterms:W3CDTF">2024-07-0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9T15:02:3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379bb68-c43c-41db-8421-a8d85094a74a</vt:lpwstr>
  </property>
  <property fmtid="{D5CDD505-2E9C-101B-9397-08002B2CF9AE}" pid="8" name="MSIP_Label_549ac42a-3eb4-4074-b885-aea26bd6241e_ContentBits">
    <vt:lpwstr>0</vt:lpwstr>
  </property>
</Properties>
</file>